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10F4A" w14:textId="77FFCBED" w:rsidR="00874020" w:rsidRPr="00347465" w:rsidRDefault="0087402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4523"/>
        <w:gridCol w:w="2138"/>
      </w:tblGrid>
      <w:tr w:rsidR="00A12603" w:rsidRPr="00347465" w14:paraId="2FC90B72" w14:textId="77777777" w:rsidTr="00A12603">
        <w:tc>
          <w:tcPr>
            <w:tcW w:w="1696" w:type="dxa"/>
            <w:shd w:val="clear" w:color="auto" w:fill="D0CECE" w:themeFill="background2" w:themeFillShade="E6"/>
          </w:tcPr>
          <w:p w14:paraId="653DD1AA" w14:textId="41E79A42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HUI </w:t>
            </w:r>
            <w:proofErr w:type="spellStart"/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ttributes</w:t>
            </w:r>
            <w:r w:rsidR="00662D76" w:rsidRPr="00662D76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D0CECE" w:themeFill="background2" w:themeFillShade="E6"/>
          </w:tcPr>
          <w:p w14:paraId="5B3E0AC7" w14:textId="68F2FD8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Level</w:t>
            </w:r>
          </w:p>
        </w:tc>
        <w:tc>
          <w:tcPr>
            <w:tcW w:w="4523" w:type="dxa"/>
            <w:shd w:val="clear" w:color="auto" w:fill="D0CECE" w:themeFill="background2" w:themeFillShade="E6"/>
          </w:tcPr>
          <w:p w14:paraId="0FA14519" w14:textId="7C6C211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38" w:type="dxa"/>
            <w:shd w:val="clear" w:color="auto" w:fill="D0CECE" w:themeFill="background2" w:themeFillShade="E6"/>
          </w:tcPr>
          <w:p w14:paraId="38E4777F" w14:textId="49D0A884" w:rsidR="00A12603" w:rsidRPr="00347465" w:rsidRDefault="009C560E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Weighted </w:t>
            </w:r>
            <w:r w:rsidR="00A12603"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requency (%)</w:t>
            </w:r>
          </w:p>
        </w:tc>
      </w:tr>
      <w:tr w:rsidR="00A12603" w:rsidRPr="00347465" w14:paraId="0B68B075" w14:textId="77777777" w:rsidTr="00A12603">
        <w:tc>
          <w:tcPr>
            <w:tcW w:w="1696" w:type="dxa"/>
            <w:vMerge w:val="restart"/>
          </w:tcPr>
          <w:p w14:paraId="4EC8D2C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Cognition </w:t>
            </w:r>
          </w:p>
        </w:tc>
        <w:tc>
          <w:tcPr>
            <w:tcW w:w="993" w:type="dxa"/>
          </w:tcPr>
          <w:p w14:paraId="38FB1FF4" w14:textId="0769369D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094A14C0" w14:textId="763060B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remember most things, think clearly and solve day to day problems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7A0ACD0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425636 (68.7)</w:t>
            </w:r>
          </w:p>
        </w:tc>
      </w:tr>
      <w:tr w:rsidR="00A12603" w:rsidRPr="00347465" w14:paraId="4345312A" w14:textId="77777777" w:rsidTr="00A12603">
        <w:tc>
          <w:tcPr>
            <w:tcW w:w="1696" w:type="dxa"/>
            <w:vMerge/>
          </w:tcPr>
          <w:p w14:paraId="4A46386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222C44B" w14:textId="6A60C85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02EF3864" w14:textId="1505949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Able to remember most </w:t>
            </w:r>
            <w:proofErr w:type="gramStart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things, but</w:t>
            </w:r>
            <w:proofErr w:type="gramEnd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have a little difficulty when trying to think and solve day to day problems.</w:t>
            </w:r>
          </w:p>
        </w:tc>
        <w:tc>
          <w:tcPr>
            <w:tcW w:w="2138" w:type="dxa"/>
          </w:tcPr>
          <w:p w14:paraId="2E530DC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11923 (3.3)</w:t>
            </w:r>
          </w:p>
        </w:tc>
      </w:tr>
      <w:tr w:rsidR="00A12603" w:rsidRPr="00347465" w14:paraId="6A728D7A" w14:textId="77777777" w:rsidTr="00A12603">
        <w:tc>
          <w:tcPr>
            <w:tcW w:w="1696" w:type="dxa"/>
            <w:vMerge/>
          </w:tcPr>
          <w:p w14:paraId="507BF1D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283AB3B0" w14:textId="1DF2073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3DFADB24" w14:textId="5AD13DB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omewhat forgetful, but able to think clearly and solve day to day problems.</w:t>
            </w:r>
          </w:p>
        </w:tc>
        <w:tc>
          <w:tcPr>
            <w:tcW w:w="2138" w:type="dxa"/>
          </w:tcPr>
          <w:p w14:paraId="5BB5D9D4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204342 (18.7)</w:t>
            </w:r>
          </w:p>
        </w:tc>
      </w:tr>
      <w:tr w:rsidR="00A12603" w:rsidRPr="00347465" w14:paraId="6021B9D6" w14:textId="77777777" w:rsidTr="00A12603">
        <w:tc>
          <w:tcPr>
            <w:tcW w:w="1696" w:type="dxa"/>
            <w:vMerge/>
          </w:tcPr>
          <w:p w14:paraId="47AA7E0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3EFF1EF0" w14:textId="690AEA58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72B0A96D" w14:textId="6457E12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omewhat forgetful and have a little difficulty when trying to think or solve day to day problems.</w:t>
            </w:r>
          </w:p>
        </w:tc>
        <w:tc>
          <w:tcPr>
            <w:tcW w:w="2138" w:type="dxa"/>
          </w:tcPr>
          <w:p w14:paraId="7E60BC3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06169 (6.3)</w:t>
            </w:r>
          </w:p>
        </w:tc>
      </w:tr>
      <w:tr w:rsidR="00A12603" w:rsidRPr="00347465" w14:paraId="5A9266F4" w14:textId="77777777" w:rsidTr="00A12603">
        <w:tc>
          <w:tcPr>
            <w:tcW w:w="1696" w:type="dxa"/>
            <w:vMerge/>
          </w:tcPr>
          <w:p w14:paraId="08E32C9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6C21DAC4" w14:textId="62CD225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0E31B11D" w14:textId="5C52B620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Very forgetful, and have great difficulty when trying to think or solve day to day problems</w:t>
            </w:r>
          </w:p>
        </w:tc>
        <w:tc>
          <w:tcPr>
            <w:tcW w:w="2138" w:type="dxa"/>
          </w:tcPr>
          <w:p w14:paraId="2364515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33126 (2.1)</w:t>
            </w:r>
          </w:p>
        </w:tc>
      </w:tr>
      <w:tr w:rsidR="00A12603" w:rsidRPr="00347465" w14:paraId="3CEBE853" w14:textId="77777777" w:rsidTr="00A12603">
        <w:tc>
          <w:tcPr>
            <w:tcW w:w="1696" w:type="dxa"/>
            <w:vMerge/>
          </w:tcPr>
          <w:p w14:paraId="3D847662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9F98461" w14:textId="72AC0EF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23" w:type="dxa"/>
          </w:tcPr>
          <w:p w14:paraId="1DBE5BFB" w14:textId="69D275A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remember anything at all, and unable to think or solve day to day problems.</w:t>
            </w:r>
          </w:p>
        </w:tc>
        <w:tc>
          <w:tcPr>
            <w:tcW w:w="2138" w:type="dxa"/>
          </w:tcPr>
          <w:p w14:paraId="2ADB5F8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1279 (0.5)</w:t>
            </w:r>
          </w:p>
        </w:tc>
      </w:tr>
      <w:tr w:rsidR="00A12603" w:rsidRPr="00347465" w14:paraId="01C51AA7" w14:textId="77777777" w:rsidTr="00A12603">
        <w:tc>
          <w:tcPr>
            <w:tcW w:w="1696" w:type="dxa"/>
            <w:vMerge/>
          </w:tcPr>
          <w:p w14:paraId="413C99C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B95D18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4CE4817F" w14:textId="045853D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7548B7E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1279 (0.5)</w:t>
            </w:r>
          </w:p>
        </w:tc>
      </w:tr>
      <w:tr w:rsidR="00A12603" w:rsidRPr="00347465" w14:paraId="13C60813" w14:textId="77777777" w:rsidTr="00A12603">
        <w:tc>
          <w:tcPr>
            <w:tcW w:w="1696" w:type="dxa"/>
            <w:vMerge w:val="restart"/>
          </w:tcPr>
          <w:p w14:paraId="019C2F72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Dexterity </w:t>
            </w:r>
          </w:p>
        </w:tc>
        <w:tc>
          <w:tcPr>
            <w:tcW w:w="993" w:type="dxa"/>
          </w:tcPr>
          <w:p w14:paraId="17991646" w14:textId="2E59A08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5FD4D36C" w14:textId="4D92E64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Full use of two hands and ten fingers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02BFD11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338496 (98.5)</w:t>
            </w:r>
          </w:p>
        </w:tc>
      </w:tr>
      <w:tr w:rsidR="00A12603" w:rsidRPr="00347465" w14:paraId="48BEE4C0" w14:textId="77777777" w:rsidTr="00A12603">
        <w:tc>
          <w:tcPr>
            <w:tcW w:w="1696" w:type="dxa"/>
            <w:vMerge/>
          </w:tcPr>
          <w:p w14:paraId="2F307FC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D82058B" w14:textId="3F6F7D3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72A28241" w14:textId="66F84528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Limitations in the use of hands or </w:t>
            </w:r>
            <w:proofErr w:type="gramStart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fingers, but</w:t>
            </w:r>
            <w:proofErr w:type="gramEnd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does not require special tools or help of another person.</w:t>
            </w:r>
          </w:p>
        </w:tc>
        <w:tc>
          <w:tcPr>
            <w:tcW w:w="2138" w:type="dxa"/>
          </w:tcPr>
          <w:p w14:paraId="5F6BE1B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5885 (0.7)</w:t>
            </w:r>
          </w:p>
        </w:tc>
      </w:tr>
      <w:tr w:rsidR="00A12603" w:rsidRPr="00347465" w14:paraId="1184C419" w14:textId="77777777" w:rsidTr="00A12603">
        <w:tc>
          <w:tcPr>
            <w:tcW w:w="1696" w:type="dxa"/>
            <w:vMerge/>
          </w:tcPr>
          <w:p w14:paraId="5E5A673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A6C725B" w14:textId="332430C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4D36EEDE" w14:textId="601B828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imitations in the use of hands or fingers, is independent with use of special tools (does not require the help of another person).</w:t>
            </w:r>
          </w:p>
        </w:tc>
        <w:tc>
          <w:tcPr>
            <w:tcW w:w="2138" w:type="dxa"/>
          </w:tcPr>
          <w:p w14:paraId="4F76897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812 (0.06)</w:t>
            </w:r>
          </w:p>
        </w:tc>
      </w:tr>
      <w:tr w:rsidR="00A12603" w:rsidRPr="00347465" w14:paraId="1A6CCD7C" w14:textId="77777777" w:rsidTr="00A12603">
        <w:tc>
          <w:tcPr>
            <w:tcW w:w="1696" w:type="dxa"/>
            <w:vMerge/>
          </w:tcPr>
          <w:p w14:paraId="2D639E1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3BE56100" w14:textId="0E6F1A4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61B4BC3C" w14:textId="4D6BCEB2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imitations in the use of hands or fingers, requires the help of another person for some tasks (not independent even with use of special tools).</w:t>
            </w:r>
          </w:p>
        </w:tc>
        <w:tc>
          <w:tcPr>
            <w:tcW w:w="2138" w:type="dxa"/>
          </w:tcPr>
          <w:p w14:paraId="6DA6288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7058 (0.4)</w:t>
            </w:r>
          </w:p>
        </w:tc>
      </w:tr>
      <w:tr w:rsidR="00A12603" w:rsidRPr="00347465" w14:paraId="6363F407" w14:textId="77777777" w:rsidTr="00A12603">
        <w:tc>
          <w:tcPr>
            <w:tcW w:w="1696" w:type="dxa"/>
            <w:vMerge/>
          </w:tcPr>
          <w:p w14:paraId="5B13C1D2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3F53C9A" w14:textId="5750F308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1FFF82D6" w14:textId="69C70AC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imitations in use of hands or fingers, requires the help of another person for most tasks (not independent even with use of special tools).</w:t>
            </w:r>
          </w:p>
        </w:tc>
        <w:tc>
          <w:tcPr>
            <w:tcW w:w="2138" w:type="dxa"/>
          </w:tcPr>
          <w:p w14:paraId="284B14A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3172 (0.2)</w:t>
            </w:r>
          </w:p>
        </w:tc>
      </w:tr>
      <w:tr w:rsidR="00A12603" w:rsidRPr="00347465" w14:paraId="50861B17" w14:textId="77777777" w:rsidTr="00A12603">
        <w:tc>
          <w:tcPr>
            <w:tcW w:w="1696" w:type="dxa"/>
            <w:vMerge/>
          </w:tcPr>
          <w:p w14:paraId="0C95949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51F3527" w14:textId="57886BC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23" w:type="dxa"/>
          </w:tcPr>
          <w:p w14:paraId="617191AF" w14:textId="42229E49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Limitations in use of hands or fingers, requires the help of another person for all tasks (not independent even with use of special tools).</w:t>
            </w:r>
          </w:p>
        </w:tc>
        <w:tc>
          <w:tcPr>
            <w:tcW w:w="2138" w:type="dxa"/>
          </w:tcPr>
          <w:p w14:paraId="5CEECEF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374 (0.05)</w:t>
            </w:r>
          </w:p>
        </w:tc>
      </w:tr>
      <w:tr w:rsidR="00A12603" w:rsidRPr="00347465" w14:paraId="4B3CA2FD" w14:textId="77777777" w:rsidTr="00A12603">
        <w:tc>
          <w:tcPr>
            <w:tcW w:w="1696" w:type="dxa"/>
            <w:vMerge/>
          </w:tcPr>
          <w:p w14:paraId="43CA20E4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443EA1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3C5C9502" w14:textId="594702D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46CD40D2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142 (0.1)</w:t>
            </w:r>
          </w:p>
        </w:tc>
      </w:tr>
      <w:tr w:rsidR="00A12603" w:rsidRPr="00347465" w14:paraId="2B95EC68" w14:textId="77777777" w:rsidTr="00A12603">
        <w:tc>
          <w:tcPr>
            <w:tcW w:w="1696" w:type="dxa"/>
            <w:vMerge w:val="restart"/>
          </w:tcPr>
          <w:p w14:paraId="7045908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motion</w:t>
            </w:r>
          </w:p>
        </w:tc>
        <w:tc>
          <w:tcPr>
            <w:tcW w:w="993" w:type="dxa"/>
          </w:tcPr>
          <w:p w14:paraId="1CF5A56D" w14:textId="371DA5C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37C7B72F" w14:textId="0C791A6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Happy and interested in life.</w:t>
            </w:r>
          </w:p>
        </w:tc>
        <w:tc>
          <w:tcPr>
            <w:tcW w:w="2138" w:type="dxa"/>
          </w:tcPr>
          <w:p w14:paraId="03CB5C0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935469 (76.7)</w:t>
            </w:r>
          </w:p>
        </w:tc>
      </w:tr>
      <w:tr w:rsidR="00A12603" w:rsidRPr="00347465" w14:paraId="215A0181" w14:textId="77777777" w:rsidTr="00A12603">
        <w:tc>
          <w:tcPr>
            <w:tcW w:w="1696" w:type="dxa"/>
            <w:vMerge/>
          </w:tcPr>
          <w:p w14:paraId="319B1B4A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8258B1D" w14:textId="076E578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2672A0A1" w14:textId="16D8043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omewhat happy.</w:t>
            </w:r>
          </w:p>
        </w:tc>
        <w:tc>
          <w:tcPr>
            <w:tcW w:w="2138" w:type="dxa"/>
          </w:tcPr>
          <w:p w14:paraId="1689038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272373 (19.8)</w:t>
            </w:r>
          </w:p>
        </w:tc>
      </w:tr>
      <w:tr w:rsidR="00A12603" w:rsidRPr="00347465" w14:paraId="29479137" w14:textId="77777777" w:rsidTr="00A12603">
        <w:tc>
          <w:tcPr>
            <w:tcW w:w="1696" w:type="dxa"/>
            <w:vMerge/>
          </w:tcPr>
          <w:p w14:paraId="14F87E1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2AB4158" w14:textId="2F21B14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1C09219A" w14:textId="5356C408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omewhat unhappy.</w:t>
            </w:r>
          </w:p>
        </w:tc>
        <w:tc>
          <w:tcPr>
            <w:tcW w:w="2138" w:type="dxa"/>
          </w:tcPr>
          <w:p w14:paraId="255AD91A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51670 (2.3)</w:t>
            </w:r>
          </w:p>
        </w:tc>
      </w:tr>
      <w:tr w:rsidR="00A12603" w:rsidRPr="00347465" w14:paraId="164B3F3F" w14:textId="77777777" w:rsidTr="00A12603">
        <w:tc>
          <w:tcPr>
            <w:tcW w:w="1696" w:type="dxa"/>
            <w:vMerge/>
          </w:tcPr>
          <w:p w14:paraId="399AAB7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8CBB4F7" w14:textId="3A9A268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7DB1E9AB" w14:textId="3EF6B00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Very unhappy.</w:t>
            </w:r>
          </w:p>
        </w:tc>
        <w:tc>
          <w:tcPr>
            <w:tcW w:w="2138" w:type="dxa"/>
          </w:tcPr>
          <w:p w14:paraId="2D5E50B7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1724 (0.6)</w:t>
            </w:r>
          </w:p>
        </w:tc>
      </w:tr>
      <w:tr w:rsidR="00A12603" w:rsidRPr="00347465" w14:paraId="4D4DA7FE" w14:textId="77777777" w:rsidTr="00A12603">
        <w:tc>
          <w:tcPr>
            <w:tcW w:w="1696" w:type="dxa"/>
            <w:vMerge/>
          </w:tcPr>
          <w:p w14:paraId="5FC6014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0997BE96" w14:textId="46C555B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4A2C76EF" w14:textId="59EA38F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o unhappy that life is not worthwhile.</w:t>
            </w:r>
          </w:p>
        </w:tc>
        <w:tc>
          <w:tcPr>
            <w:tcW w:w="2138" w:type="dxa"/>
          </w:tcPr>
          <w:p w14:paraId="26DB7CC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0780 (0.2)</w:t>
            </w:r>
          </w:p>
        </w:tc>
      </w:tr>
      <w:tr w:rsidR="00A12603" w:rsidRPr="00347465" w14:paraId="24FEC444" w14:textId="77777777" w:rsidTr="00A12603">
        <w:tc>
          <w:tcPr>
            <w:tcW w:w="1696" w:type="dxa"/>
            <w:vMerge/>
          </w:tcPr>
          <w:p w14:paraId="373297B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03088C23" w14:textId="4E31A4B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2AF3E6AF" w14:textId="1D77411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69E583D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5922 (0.4)</w:t>
            </w:r>
          </w:p>
        </w:tc>
      </w:tr>
      <w:tr w:rsidR="00A12603" w:rsidRPr="00347465" w14:paraId="73BF0017" w14:textId="77777777" w:rsidTr="00A12603">
        <w:tc>
          <w:tcPr>
            <w:tcW w:w="1696" w:type="dxa"/>
            <w:vMerge w:val="restart"/>
          </w:tcPr>
          <w:p w14:paraId="5CBC284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Hearing</w:t>
            </w:r>
          </w:p>
        </w:tc>
        <w:tc>
          <w:tcPr>
            <w:tcW w:w="993" w:type="dxa"/>
          </w:tcPr>
          <w:p w14:paraId="40ADD2EE" w14:textId="708B7762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39627294" w14:textId="79F4D57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hear what is said in a group conversation with at least three other people, without a hearing aid.</w:t>
            </w:r>
          </w:p>
        </w:tc>
        <w:tc>
          <w:tcPr>
            <w:tcW w:w="2138" w:type="dxa"/>
          </w:tcPr>
          <w:p w14:paraId="10D26D7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369964 (83.4)</w:t>
            </w:r>
          </w:p>
        </w:tc>
      </w:tr>
      <w:tr w:rsidR="00A12603" w:rsidRPr="00347465" w14:paraId="5C8B74E4" w14:textId="77777777" w:rsidTr="00A12603">
        <w:tc>
          <w:tcPr>
            <w:tcW w:w="1696" w:type="dxa"/>
            <w:vMerge/>
          </w:tcPr>
          <w:p w14:paraId="01736E97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ACB6685" w14:textId="316FEF1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446650A0" w14:textId="6781D4B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Able to hear what is said in a conversation with one other person in a quiet room without a hearing </w:t>
            </w:r>
            <w:proofErr w:type="gramStart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id, but</w:t>
            </w:r>
            <w:proofErr w:type="gramEnd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requires a hearing aid to hear what is said in a group conversation with at least three other people.</w:t>
            </w:r>
          </w:p>
        </w:tc>
        <w:tc>
          <w:tcPr>
            <w:tcW w:w="2138" w:type="dxa"/>
          </w:tcPr>
          <w:p w14:paraId="242FE5B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80553 (7.5)</w:t>
            </w:r>
          </w:p>
        </w:tc>
      </w:tr>
      <w:tr w:rsidR="00A12603" w:rsidRPr="00347465" w14:paraId="294E1EFB" w14:textId="77777777" w:rsidTr="00A12603">
        <w:tc>
          <w:tcPr>
            <w:tcW w:w="1696" w:type="dxa"/>
            <w:vMerge/>
          </w:tcPr>
          <w:p w14:paraId="6D10348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05FC5C9F" w14:textId="2E338B2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21BB255D" w14:textId="6828F2ED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hear what is said in a conversation with one other person in a quiet room with a hearing aid, and able to hear what is said in a group conversation with at least three other people, with a hearing aid.</w:t>
            </w:r>
          </w:p>
        </w:tc>
        <w:tc>
          <w:tcPr>
            <w:tcW w:w="2138" w:type="dxa"/>
          </w:tcPr>
          <w:p w14:paraId="239514D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73939 (2.7)</w:t>
            </w:r>
          </w:p>
        </w:tc>
      </w:tr>
      <w:tr w:rsidR="00A12603" w:rsidRPr="00347465" w14:paraId="54FD025C" w14:textId="77777777" w:rsidTr="00A12603">
        <w:tc>
          <w:tcPr>
            <w:tcW w:w="1696" w:type="dxa"/>
            <w:vMerge/>
          </w:tcPr>
          <w:p w14:paraId="35073B9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09FF6223" w14:textId="0A6D926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71867A87" w14:textId="3D79F02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hear what is said in a conversation with one other person in a quiet room, without a hearing aid, but unable to hear what is said in a group conversation with at least three other people even with a hearing aid.</w:t>
            </w:r>
          </w:p>
        </w:tc>
        <w:tc>
          <w:tcPr>
            <w:tcW w:w="2138" w:type="dxa"/>
          </w:tcPr>
          <w:p w14:paraId="4F17895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72618 (2.7)</w:t>
            </w:r>
          </w:p>
        </w:tc>
      </w:tr>
      <w:tr w:rsidR="00A12603" w:rsidRPr="00347465" w14:paraId="33913C90" w14:textId="77777777" w:rsidTr="00A12603">
        <w:tc>
          <w:tcPr>
            <w:tcW w:w="1696" w:type="dxa"/>
            <w:vMerge/>
          </w:tcPr>
          <w:p w14:paraId="095053E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1FA4CB7B" w14:textId="28959D2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69AF552D" w14:textId="25649B4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hear what is said in a conversation with one other person in a quiet room with a hearing aid, but unable to hear what is said in a group conversation with at least three other people even with a hearing aid.</w:t>
            </w:r>
          </w:p>
        </w:tc>
        <w:tc>
          <w:tcPr>
            <w:tcW w:w="2138" w:type="dxa"/>
          </w:tcPr>
          <w:p w14:paraId="0663892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6821 (0.7)</w:t>
            </w:r>
          </w:p>
        </w:tc>
      </w:tr>
      <w:tr w:rsidR="00A12603" w:rsidRPr="00347465" w14:paraId="20281184" w14:textId="77777777" w:rsidTr="00A12603">
        <w:tc>
          <w:tcPr>
            <w:tcW w:w="1696" w:type="dxa"/>
            <w:vMerge/>
          </w:tcPr>
          <w:p w14:paraId="65CD3E4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0DF83951" w14:textId="0EBBD6E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23" w:type="dxa"/>
          </w:tcPr>
          <w:p w14:paraId="0DDAD4BB" w14:textId="101EF05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hear at all.</w:t>
            </w:r>
          </w:p>
        </w:tc>
        <w:tc>
          <w:tcPr>
            <w:tcW w:w="2138" w:type="dxa"/>
          </w:tcPr>
          <w:p w14:paraId="1F1FC07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0341 (0.5)</w:t>
            </w:r>
          </w:p>
        </w:tc>
      </w:tr>
      <w:tr w:rsidR="00A12603" w:rsidRPr="00347465" w14:paraId="7B96225F" w14:textId="77777777" w:rsidTr="00A12603">
        <w:tc>
          <w:tcPr>
            <w:tcW w:w="1696" w:type="dxa"/>
            <w:vMerge/>
          </w:tcPr>
          <w:p w14:paraId="3C34BED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64FE429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4E89CEF7" w14:textId="06BB92E0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17D5AE8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63702 (2.5)</w:t>
            </w:r>
          </w:p>
        </w:tc>
      </w:tr>
      <w:tr w:rsidR="00A12603" w:rsidRPr="00347465" w14:paraId="6717BC37" w14:textId="77777777" w:rsidTr="00A12603">
        <w:tc>
          <w:tcPr>
            <w:tcW w:w="1696" w:type="dxa"/>
            <w:vMerge w:val="restart"/>
          </w:tcPr>
          <w:p w14:paraId="49B19DD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obility</w:t>
            </w:r>
          </w:p>
        </w:tc>
        <w:tc>
          <w:tcPr>
            <w:tcW w:w="993" w:type="dxa"/>
          </w:tcPr>
          <w:p w14:paraId="534191F8" w14:textId="507BB23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3E00D004" w14:textId="094C681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walk around the neighbourhood without difficulty, and without walking equipment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403908E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354181 (83.2)</w:t>
            </w:r>
          </w:p>
        </w:tc>
      </w:tr>
      <w:tr w:rsidR="00A12603" w:rsidRPr="00347465" w14:paraId="2E7EAF6C" w14:textId="77777777" w:rsidTr="00A12603">
        <w:tc>
          <w:tcPr>
            <w:tcW w:w="1696" w:type="dxa"/>
            <w:vMerge/>
          </w:tcPr>
          <w:p w14:paraId="149C879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EE26C28" w14:textId="1E8C180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54096346" w14:textId="1589B49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walk around the neighbourhood with difficulty; but does not require walking equipment or the help of another person.</w:t>
            </w:r>
          </w:p>
        </w:tc>
        <w:tc>
          <w:tcPr>
            <w:tcW w:w="2138" w:type="dxa"/>
          </w:tcPr>
          <w:p w14:paraId="0732449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59465 (2.5)</w:t>
            </w:r>
          </w:p>
        </w:tc>
      </w:tr>
      <w:tr w:rsidR="00A12603" w:rsidRPr="00347465" w14:paraId="34C75FF4" w14:textId="77777777" w:rsidTr="00A12603">
        <w:tc>
          <w:tcPr>
            <w:tcW w:w="1696" w:type="dxa"/>
            <w:vMerge/>
          </w:tcPr>
          <w:p w14:paraId="4D1C9627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EB0C233" w14:textId="7F827CF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5CB940CA" w14:textId="2F5C302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walk around the neighbourhood with walking equipment, but without the help of another person.</w:t>
            </w:r>
          </w:p>
        </w:tc>
        <w:tc>
          <w:tcPr>
            <w:tcW w:w="2138" w:type="dxa"/>
          </w:tcPr>
          <w:p w14:paraId="49F7716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36261 (9.9)</w:t>
            </w:r>
          </w:p>
        </w:tc>
      </w:tr>
      <w:tr w:rsidR="00A12603" w:rsidRPr="00347465" w14:paraId="6C1C7B09" w14:textId="77777777" w:rsidTr="00A12603">
        <w:tc>
          <w:tcPr>
            <w:tcW w:w="1696" w:type="dxa"/>
            <w:vMerge/>
          </w:tcPr>
          <w:p w14:paraId="5FB8E90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38C914AF" w14:textId="4C00E0F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53D1C0FC" w14:textId="5E1723E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Able to walk only short distances with walking </w:t>
            </w:r>
            <w:proofErr w:type="gramStart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equipment, and</w:t>
            </w:r>
            <w:proofErr w:type="gramEnd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requires a 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lastRenderedPageBreak/>
              <w:t>wheelchair to get around the neighbourhood.</w:t>
            </w:r>
          </w:p>
        </w:tc>
        <w:tc>
          <w:tcPr>
            <w:tcW w:w="2138" w:type="dxa"/>
          </w:tcPr>
          <w:p w14:paraId="30E569E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lastRenderedPageBreak/>
              <w:t>35191 (0.5)</w:t>
            </w:r>
          </w:p>
        </w:tc>
      </w:tr>
      <w:tr w:rsidR="00A12603" w:rsidRPr="00347465" w14:paraId="6947C308" w14:textId="77777777" w:rsidTr="00A12603">
        <w:tc>
          <w:tcPr>
            <w:tcW w:w="1696" w:type="dxa"/>
            <w:vMerge/>
          </w:tcPr>
          <w:p w14:paraId="1BA90A5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38558B3F" w14:textId="58C2C69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3EFEB865" w14:textId="152B4728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Unable to walk alone, even with walking equipment. Able to walk short distances with the help of another </w:t>
            </w:r>
            <w:proofErr w:type="gramStart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person, and</w:t>
            </w:r>
            <w:proofErr w:type="gramEnd"/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 requires a wheelchair to get around the neighbourhood.</w:t>
            </w:r>
          </w:p>
        </w:tc>
        <w:tc>
          <w:tcPr>
            <w:tcW w:w="2138" w:type="dxa"/>
          </w:tcPr>
          <w:p w14:paraId="4CF4E025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65092 (2.6)</w:t>
            </w:r>
          </w:p>
        </w:tc>
      </w:tr>
      <w:tr w:rsidR="00A12603" w:rsidRPr="00347465" w14:paraId="3A7324E9" w14:textId="77777777" w:rsidTr="00A12603">
        <w:tc>
          <w:tcPr>
            <w:tcW w:w="1696" w:type="dxa"/>
            <w:vMerge/>
          </w:tcPr>
          <w:p w14:paraId="0111F0B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4FEC4AB" w14:textId="4349291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23" w:type="dxa"/>
          </w:tcPr>
          <w:p w14:paraId="284C31B0" w14:textId="44CBAED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walk at all.</w:t>
            </w:r>
          </w:p>
        </w:tc>
        <w:tc>
          <w:tcPr>
            <w:tcW w:w="2138" w:type="dxa"/>
          </w:tcPr>
          <w:p w14:paraId="0E1AEFE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6085 (1.0)</w:t>
            </w:r>
          </w:p>
        </w:tc>
      </w:tr>
      <w:tr w:rsidR="00A12603" w:rsidRPr="00347465" w14:paraId="681596F7" w14:textId="77777777" w:rsidTr="00A12603">
        <w:tc>
          <w:tcPr>
            <w:tcW w:w="1696" w:type="dxa"/>
            <w:vMerge/>
          </w:tcPr>
          <w:p w14:paraId="6E5BDD9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00B037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5551C5D2" w14:textId="4CCBC32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3D1EF7C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1663 (0.3)</w:t>
            </w:r>
          </w:p>
        </w:tc>
      </w:tr>
      <w:tr w:rsidR="00A12603" w:rsidRPr="00347465" w14:paraId="716E98CE" w14:textId="77777777" w:rsidTr="00A12603">
        <w:tc>
          <w:tcPr>
            <w:tcW w:w="1696" w:type="dxa"/>
            <w:vMerge w:val="restart"/>
          </w:tcPr>
          <w:p w14:paraId="1F4D689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ain</w:t>
            </w:r>
          </w:p>
        </w:tc>
        <w:tc>
          <w:tcPr>
            <w:tcW w:w="993" w:type="dxa"/>
          </w:tcPr>
          <w:p w14:paraId="052E7ACB" w14:textId="510CB63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77B2EB35" w14:textId="018FD01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Free of pain and discomfort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25F6357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237722 (65.8)</w:t>
            </w:r>
          </w:p>
        </w:tc>
      </w:tr>
      <w:tr w:rsidR="00A12603" w:rsidRPr="00347465" w14:paraId="5D5FF227" w14:textId="77777777" w:rsidTr="00A12603">
        <w:tc>
          <w:tcPr>
            <w:tcW w:w="1696" w:type="dxa"/>
            <w:vMerge/>
          </w:tcPr>
          <w:p w14:paraId="3AE910F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5ECABC4" w14:textId="6FB79E7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1A3CD6EF" w14:textId="632963F5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Mild to moderate pain that prevents no activities.</w:t>
            </w:r>
          </w:p>
        </w:tc>
        <w:tc>
          <w:tcPr>
            <w:tcW w:w="2138" w:type="dxa"/>
          </w:tcPr>
          <w:p w14:paraId="2B0E445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53986 (10.1)</w:t>
            </w:r>
          </w:p>
        </w:tc>
      </w:tr>
      <w:tr w:rsidR="00A12603" w:rsidRPr="00347465" w14:paraId="725EF0E9" w14:textId="77777777" w:rsidTr="00A12603">
        <w:tc>
          <w:tcPr>
            <w:tcW w:w="1696" w:type="dxa"/>
            <w:vMerge/>
          </w:tcPr>
          <w:p w14:paraId="44D99F6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4FD8361" w14:textId="7248364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6BC42494" w14:textId="23865F2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Moderate pain that prevents a few activities.</w:t>
            </w:r>
          </w:p>
        </w:tc>
        <w:tc>
          <w:tcPr>
            <w:tcW w:w="2138" w:type="dxa"/>
          </w:tcPr>
          <w:p w14:paraId="5EBC218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77737 (10.5)</w:t>
            </w:r>
          </w:p>
        </w:tc>
      </w:tr>
      <w:tr w:rsidR="00A12603" w:rsidRPr="00347465" w14:paraId="157E7FA2" w14:textId="77777777" w:rsidTr="00A12603">
        <w:tc>
          <w:tcPr>
            <w:tcW w:w="1696" w:type="dxa"/>
            <w:vMerge/>
          </w:tcPr>
          <w:p w14:paraId="3F4D15A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AF84F14" w14:textId="5757B21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0B457195" w14:textId="3CA61820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Moderate to severe pain that prevents some activities.</w:t>
            </w:r>
          </w:p>
        </w:tc>
        <w:tc>
          <w:tcPr>
            <w:tcW w:w="2138" w:type="dxa"/>
          </w:tcPr>
          <w:p w14:paraId="02230B8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81637 (7.5)</w:t>
            </w:r>
          </w:p>
        </w:tc>
      </w:tr>
      <w:tr w:rsidR="00A12603" w:rsidRPr="00347465" w14:paraId="7D6D3954" w14:textId="77777777" w:rsidTr="00A12603">
        <w:tc>
          <w:tcPr>
            <w:tcW w:w="1696" w:type="dxa"/>
            <w:vMerge/>
          </w:tcPr>
          <w:p w14:paraId="30F31CC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69D05F4C" w14:textId="5A57E3E9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79A4E918" w14:textId="32FE88B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Severe pain that prevents most activities.</w:t>
            </w:r>
          </w:p>
        </w:tc>
        <w:tc>
          <w:tcPr>
            <w:tcW w:w="2138" w:type="dxa"/>
          </w:tcPr>
          <w:p w14:paraId="468F2AE4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38767 (5.3)</w:t>
            </w:r>
          </w:p>
        </w:tc>
      </w:tr>
      <w:tr w:rsidR="00A12603" w:rsidRPr="00347465" w14:paraId="15040DA0" w14:textId="77777777" w:rsidTr="00A12603">
        <w:tc>
          <w:tcPr>
            <w:tcW w:w="1696" w:type="dxa"/>
            <w:vMerge/>
          </w:tcPr>
          <w:p w14:paraId="623D36D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C71F700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616CA799" w14:textId="79E4DFFD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206670DA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8090 (0.7)</w:t>
            </w:r>
          </w:p>
        </w:tc>
      </w:tr>
      <w:tr w:rsidR="00A12603" w:rsidRPr="00347465" w14:paraId="593FB5F4" w14:textId="77777777" w:rsidTr="00A12603">
        <w:tc>
          <w:tcPr>
            <w:tcW w:w="1696" w:type="dxa"/>
            <w:vMerge w:val="restart"/>
          </w:tcPr>
          <w:p w14:paraId="578B6FF7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peech</w:t>
            </w:r>
          </w:p>
        </w:tc>
        <w:tc>
          <w:tcPr>
            <w:tcW w:w="993" w:type="dxa"/>
          </w:tcPr>
          <w:p w14:paraId="5D4A9B15" w14:textId="0E623E0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1B534374" w14:textId="1B1DB23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be understood completely when speaking with strangers or friends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644F821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344537 (98.5)</w:t>
            </w:r>
          </w:p>
        </w:tc>
      </w:tr>
      <w:tr w:rsidR="00A12603" w:rsidRPr="00347465" w14:paraId="2AB36D60" w14:textId="77777777" w:rsidTr="00A12603">
        <w:tc>
          <w:tcPr>
            <w:tcW w:w="1696" w:type="dxa"/>
            <w:vMerge/>
          </w:tcPr>
          <w:p w14:paraId="7C34318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818EB49" w14:textId="69F1DDA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795DB4E0" w14:textId="122C49D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be understood partially when speaking with strangers but able to be understood completely when speaking with people who know me well.</w:t>
            </w:r>
          </w:p>
        </w:tc>
        <w:tc>
          <w:tcPr>
            <w:tcW w:w="2138" w:type="dxa"/>
          </w:tcPr>
          <w:p w14:paraId="1AF100A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3613 (0.7)</w:t>
            </w:r>
          </w:p>
        </w:tc>
      </w:tr>
      <w:tr w:rsidR="00A12603" w:rsidRPr="00347465" w14:paraId="231F848B" w14:textId="77777777" w:rsidTr="00A12603">
        <w:tc>
          <w:tcPr>
            <w:tcW w:w="1696" w:type="dxa"/>
            <w:vMerge/>
          </w:tcPr>
          <w:p w14:paraId="4077B9C4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EC5175F" w14:textId="7ED0D3A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4C1E6F64" w14:textId="7F071BD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be understood partially when speaking with strangers or people who know me well.</w:t>
            </w:r>
          </w:p>
        </w:tc>
        <w:tc>
          <w:tcPr>
            <w:tcW w:w="2138" w:type="dxa"/>
          </w:tcPr>
          <w:p w14:paraId="46A42B57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900 (0.1)</w:t>
            </w:r>
          </w:p>
        </w:tc>
      </w:tr>
      <w:tr w:rsidR="00A12603" w:rsidRPr="00347465" w14:paraId="6B613A19" w14:textId="77777777" w:rsidTr="00A12603">
        <w:tc>
          <w:tcPr>
            <w:tcW w:w="1696" w:type="dxa"/>
            <w:vMerge/>
          </w:tcPr>
          <w:p w14:paraId="0B2C9D7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ED245A3" w14:textId="2C54061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49A1B752" w14:textId="7A1E7DE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be understood when speaking with strangers but able to be understood partially by people who know me well.</w:t>
            </w:r>
          </w:p>
        </w:tc>
        <w:tc>
          <w:tcPr>
            <w:tcW w:w="2138" w:type="dxa"/>
          </w:tcPr>
          <w:p w14:paraId="5C029D8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0687 (0.3)</w:t>
            </w:r>
          </w:p>
        </w:tc>
      </w:tr>
      <w:tr w:rsidR="00A12603" w:rsidRPr="00347465" w14:paraId="4943F43D" w14:textId="77777777" w:rsidTr="00A12603">
        <w:tc>
          <w:tcPr>
            <w:tcW w:w="1696" w:type="dxa"/>
            <w:vMerge/>
          </w:tcPr>
          <w:p w14:paraId="0BFEC1E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09C243D" w14:textId="2E7B173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476269DA" w14:textId="63C67C5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be understood when speaking to other people (or unable to speak at all).</w:t>
            </w:r>
          </w:p>
        </w:tc>
        <w:tc>
          <w:tcPr>
            <w:tcW w:w="2138" w:type="dxa"/>
          </w:tcPr>
          <w:p w14:paraId="2583B85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214 (0.08)</w:t>
            </w:r>
          </w:p>
        </w:tc>
      </w:tr>
      <w:tr w:rsidR="00A12603" w:rsidRPr="00347465" w14:paraId="2888E69E" w14:textId="77777777" w:rsidTr="00A12603">
        <w:tc>
          <w:tcPr>
            <w:tcW w:w="1696" w:type="dxa"/>
            <w:vMerge/>
          </w:tcPr>
          <w:p w14:paraId="4EFDB40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23EFEFE8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75F16C80" w14:textId="112718D2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49DC6E86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4988 (0.2)</w:t>
            </w:r>
          </w:p>
        </w:tc>
      </w:tr>
      <w:tr w:rsidR="00A12603" w:rsidRPr="00347465" w14:paraId="50BFF09C" w14:textId="77777777" w:rsidTr="00A12603">
        <w:tc>
          <w:tcPr>
            <w:tcW w:w="1696" w:type="dxa"/>
            <w:vMerge w:val="restart"/>
          </w:tcPr>
          <w:p w14:paraId="2704105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Vision </w:t>
            </w:r>
          </w:p>
        </w:tc>
        <w:tc>
          <w:tcPr>
            <w:tcW w:w="993" w:type="dxa"/>
          </w:tcPr>
          <w:p w14:paraId="3421180E" w14:textId="5BBB9944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23" w:type="dxa"/>
          </w:tcPr>
          <w:p w14:paraId="61F4BF3D" w14:textId="46D352ED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see well enough to read ordinary newsprint and recognize a friend on the other side of the street, without glasses or contact lenses.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2138" w:type="dxa"/>
          </w:tcPr>
          <w:p w14:paraId="05595FE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1528981 (23.7)</w:t>
            </w:r>
          </w:p>
        </w:tc>
      </w:tr>
      <w:tr w:rsidR="00A12603" w:rsidRPr="00347465" w14:paraId="245BB648" w14:textId="77777777" w:rsidTr="00A12603">
        <w:tc>
          <w:tcPr>
            <w:tcW w:w="1696" w:type="dxa"/>
            <w:vMerge/>
          </w:tcPr>
          <w:p w14:paraId="6E7E818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6819677D" w14:textId="46F3BABE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23" w:type="dxa"/>
          </w:tcPr>
          <w:p w14:paraId="063B6D90" w14:textId="74A48F46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see well enough to read ordinary newsprint and recognize a friend on the other side of the street, but with glasses.</w:t>
            </w:r>
          </w:p>
        </w:tc>
        <w:tc>
          <w:tcPr>
            <w:tcW w:w="2138" w:type="dxa"/>
          </w:tcPr>
          <w:p w14:paraId="30E6E13D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627436 (71.9)</w:t>
            </w:r>
          </w:p>
        </w:tc>
      </w:tr>
      <w:tr w:rsidR="00A12603" w:rsidRPr="00347465" w14:paraId="75E5B944" w14:textId="77777777" w:rsidTr="00A12603">
        <w:tc>
          <w:tcPr>
            <w:tcW w:w="1696" w:type="dxa"/>
            <w:vMerge/>
          </w:tcPr>
          <w:p w14:paraId="6D6CA8D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7F47FF46" w14:textId="0F4FDA3A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23" w:type="dxa"/>
          </w:tcPr>
          <w:p w14:paraId="7C9550C2" w14:textId="31A41861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Able to read ordinary newsprint with or without glasses but unable to recognize </w:t>
            </w: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lastRenderedPageBreak/>
              <w:t>a friend on the other side of the street, even with glasses.</w:t>
            </w:r>
          </w:p>
        </w:tc>
        <w:tc>
          <w:tcPr>
            <w:tcW w:w="2138" w:type="dxa"/>
          </w:tcPr>
          <w:p w14:paraId="074825FB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lastRenderedPageBreak/>
              <w:t>60422 (0.9)</w:t>
            </w:r>
          </w:p>
        </w:tc>
      </w:tr>
      <w:tr w:rsidR="00A12603" w:rsidRPr="00347465" w14:paraId="29A10320" w14:textId="77777777" w:rsidTr="00A12603">
        <w:tc>
          <w:tcPr>
            <w:tcW w:w="1696" w:type="dxa"/>
            <w:vMerge/>
          </w:tcPr>
          <w:p w14:paraId="0901508E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49501E37" w14:textId="0573965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23" w:type="dxa"/>
          </w:tcPr>
          <w:p w14:paraId="127C0BF7" w14:textId="08192FEC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ble to recognize a friend on the other side of the street with or without glasses but unable to read ordinary newsprint, even with glasses.</w:t>
            </w:r>
          </w:p>
        </w:tc>
        <w:tc>
          <w:tcPr>
            <w:tcW w:w="2138" w:type="dxa"/>
          </w:tcPr>
          <w:p w14:paraId="3BE3B4E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70387 (1.1)</w:t>
            </w:r>
          </w:p>
        </w:tc>
      </w:tr>
      <w:tr w:rsidR="00A12603" w:rsidRPr="00347465" w14:paraId="07361EAA" w14:textId="77777777" w:rsidTr="00A12603">
        <w:tc>
          <w:tcPr>
            <w:tcW w:w="1696" w:type="dxa"/>
            <w:vMerge/>
          </w:tcPr>
          <w:p w14:paraId="2101B55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2CC5C205" w14:textId="3E5AAAE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23" w:type="dxa"/>
          </w:tcPr>
          <w:p w14:paraId="5996DF30" w14:textId="21A407A3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read ordinary newsprint and unable to recognize a friend on the other side of the street, even with glasses.</w:t>
            </w:r>
          </w:p>
        </w:tc>
        <w:tc>
          <w:tcPr>
            <w:tcW w:w="2138" w:type="dxa"/>
          </w:tcPr>
          <w:p w14:paraId="0BFD15B3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50375 (0.8)</w:t>
            </w:r>
          </w:p>
        </w:tc>
      </w:tr>
      <w:tr w:rsidR="00A12603" w:rsidRPr="00347465" w14:paraId="07EC307A" w14:textId="77777777" w:rsidTr="00A12603">
        <w:tc>
          <w:tcPr>
            <w:tcW w:w="1696" w:type="dxa"/>
            <w:vMerge/>
          </w:tcPr>
          <w:p w14:paraId="424320CC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8D04B43" w14:textId="375BDF20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23" w:type="dxa"/>
          </w:tcPr>
          <w:p w14:paraId="244DFF10" w14:textId="39B1106F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Unable to see at all.</w:t>
            </w:r>
          </w:p>
        </w:tc>
        <w:tc>
          <w:tcPr>
            <w:tcW w:w="2138" w:type="dxa"/>
          </w:tcPr>
          <w:p w14:paraId="5F3ED131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8343 (0.1)</w:t>
            </w:r>
          </w:p>
        </w:tc>
      </w:tr>
      <w:tr w:rsidR="00A12603" w:rsidRPr="00347465" w14:paraId="4875888F" w14:textId="77777777" w:rsidTr="00A12603">
        <w:tc>
          <w:tcPr>
            <w:tcW w:w="1696" w:type="dxa"/>
            <w:vMerge/>
          </w:tcPr>
          <w:p w14:paraId="0B0C6C7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</w:tcPr>
          <w:p w14:paraId="53A46529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23" w:type="dxa"/>
          </w:tcPr>
          <w:p w14:paraId="76AA219D" w14:textId="49E43A7B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nnot assess</w:t>
            </w:r>
          </w:p>
        </w:tc>
        <w:tc>
          <w:tcPr>
            <w:tcW w:w="2138" w:type="dxa"/>
          </w:tcPr>
          <w:p w14:paraId="77D8850F" w14:textId="77777777" w:rsidR="00A12603" w:rsidRPr="00347465" w:rsidRDefault="00A12603" w:rsidP="00D90047">
            <w:pPr>
              <w:tabs>
                <w:tab w:val="left" w:pos="2630"/>
              </w:tabs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347465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91995 (1.4)</w:t>
            </w:r>
          </w:p>
        </w:tc>
      </w:tr>
    </w:tbl>
    <w:p w14:paraId="2E06B36A" w14:textId="226F789D" w:rsidR="00A12603" w:rsidRPr="00347465" w:rsidRDefault="00662D76">
      <w:pPr>
        <w:rPr>
          <w:rFonts w:ascii="Arial" w:hAnsi="Arial" w:cs="Arial"/>
          <w:sz w:val="24"/>
          <w:szCs w:val="24"/>
        </w:rPr>
      </w:pPr>
      <w:r w:rsidRPr="00662D76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 </w:t>
      </w:r>
      <w:r w:rsidRPr="00662D76">
        <w:rPr>
          <w:rFonts w:ascii="Arial" w:hAnsi="Arial" w:cs="Arial"/>
          <w:sz w:val="20"/>
          <w:szCs w:val="20"/>
        </w:rPr>
        <w:t>Health Utilities Index consists of eight individual attributes, each describing 6-7 levels of functioning.</w:t>
      </w:r>
    </w:p>
    <w:sectPr w:rsidR="00A12603" w:rsidRPr="003474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603"/>
    <w:rsid w:val="0015397C"/>
    <w:rsid w:val="00347465"/>
    <w:rsid w:val="004E79C2"/>
    <w:rsid w:val="006602F0"/>
    <w:rsid w:val="00662D76"/>
    <w:rsid w:val="006D0650"/>
    <w:rsid w:val="00874020"/>
    <w:rsid w:val="009C560E"/>
    <w:rsid w:val="00A12603"/>
    <w:rsid w:val="00AC155C"/>
    <w:rsid w:val="00C62CAE"/>
    <w:rsid w:val="00DD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BBEE"/>
  <w15:chartTrackingRefBased/>
  <w15:docId w15:val="{35B17281-980A-494F-8353-EB67DEDF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37</Words>
  <Characters>4776</Characters>
  <Application>Microsoft Office Word</Application>
  <DocSecurity>0</DocSecurity>
  <Lines>39</Lines>
  <Paragraphs>11</Paragraphs>
  <ScaleCrop>false</ScaleCrop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</dc:creator>
  <cp:keywords/>
  <dc:description/>
  <cp:lastModifiedBy>Sarah S</cp:lastModifiedBy>
  <cp:revision>6</cp:revision>
  <dcterms:created xsi:type="dcterms:W3CDTF">2023-10-17T18:41:00Z</dcterms:created>
  <dcterms:modified xsi:type="dcterms:W3CDTF">2024-05-16T21:18:00Z</dcterms:modified>
</cp:coreProperties>
</file>